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20963" w14:textId="35685D41" w:rsidR="00544729" w:rsidRPr="007E01FF" w:rsidRDefault="00FC5158" w:rsidP="008E0A79">
      <w:pPr>
        <w:pStyle w:val="Heading1"/>
        <w:rPr>
          <w:rFonts w:ascii="Arial" w:hAnsi="Arial" w:cs="Arial"/>
          <w:sz w:val="22"/>
          <w:szCs w:val="22"/>
        </w:rPr>
      </w:pPr>
      <w:r w:rsidRPr="007E01FF">
        <w:rPr>
          <w:rFonts w:ascii="Arial" w:hAnsi="Arial" w:cs="Arial"/>
          <w:sz w:val="22"/>
          <w:szCs w:val="22"/>
        </w:rPr>
        <w:t>S</w:t>
      </w:r>
      <w:r w:rsidR="00CF3AD4">
        <w:rPr>
          <w:rFonts w:ascii="Arial" w:hAnsi="Arial" w:cs="Arial"/>
          <w:sz w:val="22"/>
          <w:szCs w:val="22"/>
        </w:rPr>
        <w:t>emis</w:t>
      </w:r>
      <w:bookmarkStart w:id="0" w:name="_GoBack"/>
      <w:bookmarkEnd w:id="0"/>
      <w:r w:rsidR="00370299" w:rsidRPr="007E01FF">
        <w:rPr>
          <w:rFonts w:ascii="Arial" w:hAnsi="Arial" w:cs="Arial"/>
          <w:sz w:val="22"/>
          <w:szCs w:val="22"/>
        </w:rPr>
        <w:t xml:space="preserve">tructured </w:t>
      </w:r>
      <w:r w:rsidRPr="007E01FF">
        <w:rPr>
          <w:rFonts w:ascii="Arial" w:hAnsi="Arial" w:cs="Arial"/>
          <w:sz w:val="22"/>
          <w:szCs w:val="22"/>
        </w:rPr>
        <w:t>I</w:t>
      </w:r>
      <w:r w:rsidR="00370299" w:rsidRPr="007E01FF">
        <w:rPr>
          <w:rFonts w:ascii="Arial" w:hAnsi="Arial" w:cs="Arial"/>
          <w:sz w:val="22"/>
          <w:szCs w:val="22"/>
        </w:rPr>
        <w:t xml:space="preserve">nterview </w:t>
      </w:r>
      <w:r w:rsidR="00C73EFF">
        <w:rPr>
          <w:rFonts w:ascii="Arial" w:hAnsi="Arial" w:cs="Arial"/>
          <w:sz w:val="22"/>
          <w:szCs w:val="22"/>
        </w:rPr>
        <w:t xml:space="preserve">Guide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6"/>
        <w:gridCol w:w="3969"/>
        <w:gridCol w:w="2083"/>
        <w:gridCol w:w="1603"/>
      </w:tblGrid>
      <w:tr w:rsidR="003F7A1E" w:rsidRPr="007E01FF" w14:paraId="1672B0A9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  <w:shd w:val="clear" w:color="auto" w:fill="F1A983" w:themeFill="accent2" w:themeFillTint="99"/>
          </w:tcPr>
          <w:p w14:paraId="22D8AB75" w14:textId="77777777" w:rsidR="003F7A1E" w:rsidRPr="007E01FF" w:rsidRDefault="003F7A1E" w:rsidP="00987166">
            <w:pPr>
              <w:rPr>
                <w:rFonts w:cs="Arial"/>
                <w:b/>
                <w:bCs/>
                <w:szCs w:val="22"/>
              </w:rPr>
            </w:pPr>
            <w:r w:rsidRPr="007E01FF">
              <w:rPr>
                <w:rFonts w:cs="Arial"/>
                <w:b/>
                <w:bCs/>
                <w:szCs w:val="22"/>
              </w:rPr>
              <w:t>Topics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  <w:shd w:val="clear" w:color="auto" w:fill="F1A983" w:themeFill="accent2" w:themeFillTint="99"/>
          </w:tcPr>
          <w:p w14:paraId="6D365D4D" w14:textId="77777777" w:rsidR="003F7A1E" w:rsidRPr="007E01FF" w:rsidRDefault="003F7A1E" w:rsidP="00987166">
            <w:pPr>
              <w:rPr>
                <w:rFonts w:cs="Arial"/>
                <w:b/>
                <w:bCs/>
                <w:szCs w:val="22"/>
              </w:rPr>
            </w:pPr>
            <w:r w:rsidRPr="007E01FF">
              <w:rPr>
                <w:rFonts w:cs="Arial"/>
                <w:b/>
                <w:bCs/>
                <w:szCs w:val="22"/>
              </w:rPr>
              <w:t>Main Question</w:t>
            </w: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  <w:shd w:val="clear" w:color="auto" w:fill="F1A983" w:themeFill="accent2" w:themeFillTint="99"/>
          </w:tcPr>
          <w:p w14:paraId="59A63CD8" w14:textId="77777777" w:rsidR="003F7A1E" w:rsidRPr="007E01FF" w:rsidRDefault="003F7A1E" w:rsidP="00987166">
            <w:pPr>
              <w:rPr>
                <w:rFonts w:cs="Arial"/>
                <w:b/>
                <w:bCs/>
                <w:szCs w:val="22"/>
              </w:rPr>
            </w:pPr>
            <w:r w:rsidRPr="007E01FF">
              <w:rPr>
                <w:rFonts w:cs="Arial"/>
                <w:b/>
                <w:bCs/>
                <w:szCs w:val="22"/>
              </w:rPr>
              <w:t>Specific Follow-up Question</w:t>
            </w: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  <w:shd w:val="clear" w:color="auto" w:fill="F1A983" w:themeFill="accent2" w:themeFillTint="99"/>
          </w:tcPr>
          <w:p w14:paraId="59791DA2" w14:textId="77777777" w:rsidR="003F7A1E" w:rsidRPr="007E01FF" w:rsidRDefault="003F7A1E" w:rsidP="00987166">
            <w:pPr>
              <w:rPr>
                <w:rFonts w:cs="Arial"/>
                <w:b/>
                <w:bCs/>
                <w:szCs w:val="22"/>
              </w:rPr>
            </w:pPr>
            <w:r w:rsidRPr="007E01FF">
              <w:rPr>
                <w:rFonts w:cs="Arial"/>
                <w:b/>
                <w:bCs/>
                <w:szCs w:val="22"/>
              </w:rPr>
              <w:t>Maintenance Question</w:t>
            </w:r>
          </w:p>
        </w:tc>
      </w:tr>
      <w:tr w:rsidR="003F7A1E" w:rsidRPr="007E01FF" w14:paraId="6E95582A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48F010F2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Introduction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3CC6EDAE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Could you please tell me your name?</w:t>
            </w: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3698F6EA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5454C85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  <w:tr w:rsidR="003F7A1E" w:rsidRPr="007E01FF" w14:paraId="60B3632E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726438E4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Physical Complaints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09E789C7" w14:textId="77777777" w:rsidR="003F7A1E" w:rsidRPr="007E01FF" w:rsidRDefault="003F7A1E" w:rsidP="003F7A1E">
            <w:pPr>
              <w:numPr>
                <w:ilvl w:val="0"/>
                <w:numId w:val="1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as there been any change in your physical complaints through the use of the robotic arm? If yes, what kind?</w:t>
            </w:r>
          </w:p>
          <w:p w14:paraId="129D5004" w14:textId="77777777" w:rsidR="003F7A1E" w:rsidRPr="007E01FF" w:rsidRDefault="003F7A1E" w:rsidP="003F7A1E">
            <w:pPr>
              <w:numPr>
                <w:ilvl w:val="0"/>
                <w:numId w:val="1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as there been any change regarding your pain sensation in the upper extremity during the past week? If yes, where and what kind?</w:t>
            </w:r>
          </w:p>
          <w:p w14:paraId="38137030" w14:textId="77777777" w:rsidR="003F7A1E" w:rsidRPr="007E01FF" w:rsidRDefault="003F7A1E" w:rsidP="003F7A1E">
            <w:pPr>
              <w:numPr>
                <w:ilvl w:val="0"/>
                <w:numId w:val="1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ave you noticed any fatigue during the use of the robotic arm?</w:t>
            </w:r>
          </w:p>
          <w:p w14:paraId="5CC3A6E5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58E687A4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a. Spasticity / muscle tone increase or decrease?</w:t>
            </w:r>
            <w:r w:rsidRPr="007E01FF">
              <w:rPr>
                <w:rFonts w:cs="Arial"/>
                <w:szCs w:val="22"/>
              </w:rPr>
              <w:br/>
            </w:r>
          </w:p>
          <w:p w14:paraId="1EEE805D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b. Pain increase through the use of the robotic arm or pain reduction?</w:t>
            </w:r>
            <w:r w:rsidRPr="007E01FF">
              <w:rPr>
                <w:rFonts w:cs="Arial"/>
                <w:szCs w:val="22"/>
              </w:rPr>
              <w:br/>
            </w:r>
          </w:p>
          <w:p w14:paraId="3EBF24D6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c. Mobility of the upper extremity?</w:t>
            </w: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45F4F04C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  <w:tr w:rsidR="003F7A1E" w:rsidRPr="007E01FF" w14:paraId="256F2BE5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5CF0D82A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Everyday Activities and Support in Daily Life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1EA1B826" w14:textId="77777777" w:rsidR="003F7A1E" w:rsidRPr="007E01FF" w:rsidRDefault="003F7A1E" w:rsidP="003F7A1E">
            <w:pPr>
              <w:numPr>
                <w:ilvl w:val="0"/>
                <w:numId w:val="2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Do you use the robotic arm to support any daily activities? If yes, which ones?</w:t>
            </w:r>
          </w:p>
          <w:p w14:paraId="3D224B11" w14:textId="77777777" w:rsidR="003F7A1E" w:rsidRPr="007E01FF" w:rsidRDefault="003F7A1E" w:rsidP="003F7A1E">
            <w:pPr>
              <w:numPr>
                <w:ilvl w:val="0"/>
                <w:numId w:val="2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What assistive devices have you used to perform everyday activities?</w:t>
            </w:r>
          </w:p>
          <w:p w14:paraId="67A6AD08" w14:textId="77777777" w:rsidR="003F7A1E" w:rsidRPr="007E01FF" w:rsidRDefault="003F7A1E" w:rsidP="003F7A1E">
            <w:pPr>
              <w:numPr>
                <w:ilvl w:val="0"/>
                <w:numId w:val="2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Was the robotic arm a useful assistive device for coping with your everyday activities?</w:t>
            </w:r>
          </w:p>
          <w:p w14:paraId="0048EE4B" w14:textId="77777777" w:rsidR="003F7A1E" w:rsidRPr="007E01FF" w:rsidRDefault="003F7A1E" w:rsidP="003F7A1E">
            <w:pPr>
              <w:numPr>
                <w:ilvl w:val="0"/>
                <w:numId w:val="2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has the use of the robotic arm affected your independence?</w:t>
            </w:r>
          </w:p>
          <w:p w14:paraId="08EA5352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08B1A61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137FB5D3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  <w:tr w:rsidR="003F7A1E" w:rsidRPr="007E01FF" w14:paraId="0AE0AE46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34F3AFEB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Experience with the Robotic Arm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03B0A3A7" w14:textId="77777777" w:rsidR="003F7A1E" w:rsidRPr="007E01FF" w:rsidRDefault="003F7A1E" w:rsidP="003F7A1E">
            <w:pPr>
              <w:numPr>
                <w:ilvl w:val="0"/>
                <w:numId w:val="3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did you experience the use of the robotic arm during the past week?</w:t>
            </w:r>
          </w:p>
          <w:p w14:paraId="2A82EE43" w14:textId="77777777" w:rsidR="003F7A1E" w:rsidRPr="007E01FF" w:rsidRDefault="003F7A1E" w:rsidP="003F7A1E">
            <w:pPr>
              <w:numPr>
                <w:ilvl w:val="0"/>
                <w:numId w:val="3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In which everyday activities was the use of the robotic arm particularly helpful?</w:t>
            </w:r>
          </w:p>
          <w:p w14:paraId="7BFB3F17" w14:textId="77777777" w:rsidR="003F7A1E" w:rsidRPr="007E01FF" w:rsidRDefault="003F7A1E" w:rsidP="003F7A1E">
            <w:pPr>
              <w:numPr>
                <w:ilvl w:val="0"/>
                <w:numId w:val="3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 xml:space="preserve">Were you able to manage without the help of others </w:t>
            </w:r>
            <w:r w:rsidRPr="007E01FF">
              <w:rPr>
                <w:rFonts w:cs="Arial"/>
                <w:szCs w:val="22"/>
              </w:rPr>
              <w:lastRenderedPageBreak/>
              <w:t>through the use of the robotic arm?</w:t>
            </w:r>
          </w:p>
          <w:p w14:paraId="70B04722" w14:textId="77777777" w:rsidR="003F7A1E" w:rsidRPr="007E01FF" w:rsidRDefault="003F7A1E" w:rsidP="003F7A1E">
            <w:pPr>
              <w:numPr>
                <w:ilvl w:val="0"/>
                <w:numId w:val="3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did you feel while using the robotic arm?</w:t>
            </w:r>
          </w:p>
          <w:p w14:paraId="35A5C97B" w14:textId="77777777" w:rsidR="003F7A1E" w:rsidRPr="007E01FF" w:rsidRDefault="003F7A1E" w:rsidP="003F7A1E">
            <w:pPr>
              <w:numPr>
                <w:ilvl w:val="0"/>
                <w:numId w:val="3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as the use of the robotic arm affected your self-esteem or self-confidence?</w:t>
            </w:r>
          </w:p>
          <w:p w14:paraId="342F3D57" w14:textId="77777777" w:rsidR="003F7A1E" w:rsidRPr="007E01FF" w:rsidRDefault="003F7A1E" w:rsidP="003F7A1E">
            <w:pPr>
              <w:numPr>
                <w:ilvl w:val="0"/>
                <w:numId w:val="3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ave you received any feedback from friends or family regarding the use of the robotic arm?</w:t>
            </w: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1350FB4A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lastRenderedPageBreak/>
              <w:t>a. What advantages have resulted from using the robotic arm?</w:t>
            </w:r>
            <w:r w:rsidRPr="007E01FF">
              <w:rPr>
                <w:rFonts w:cs="Arial"/>
                <w:szCs w:val="22"/>
              </w:rPr>
              <w:br/>
            </w:r>
          </w:p>
          <w:p w14:paraId="24C500B4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 xml:space="preserve">b. What disadvantages </w:t>
            </w:r>
            <w:r w:rsidRPr="007E01FF">
              <w:rPr>
                <w:rFonts w:cs="Arial"/>
                <w:szCs w:val="22"/>
              </w:rPr>
              <w:lastRenderedPageBreak/>
              <w:t>have resulted from using the robotic arm? Were there any moments when it was a hindrance?</w:t>
            </w:r>
            <w:r w:rsidRPr="007E01FF">
              <w:rPr>
                <w:rFonts w:cs="Arial"/>
                <w:szCs w:val="22"/>
              </w:rPr>
              <w:br/>
            </w:r>
          </w:p>
          <w:p w14:paraId="34B8C36C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c. Can you name other situations in which the robotic arm was helpful or a hindrance?</w:t>
            </w: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F2DCB65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  <w:tr w:rsidR="003F7A1E" w:rsidRPr="007E01FF" w14:paraId="4C28C49A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688A58F7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Usage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1E83FC03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What did you like best about using the robotic arm?</w:t>
            </w:r>
          </w:p>
          <w:p w14:paraId="4867B15E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and for how long did you use the robotic arm per day (approximately)?</w:t>
            </w:r>
          </w:p>
          <w:p w14:paraId="4D0C386B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was the use of the robotic arm? What was difficult? What was easy?</w:t>
            </w:r>
          </w:p>
          <w:p w14:paraId="68DD2F78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Can you imagine using the robotic arm in the long term?</w:t>
            </w:r>
          </w:p>
          <w:p w14:paraId="0872FD31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What long-term advantages or disadvantages do you see in using the robotic arm?</w:t>
            </w:r>
          </w:p>
          <w:p w14:paraId="3E67F82C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Do you feel confident using the robotic arm?</w:t>
            </w:r>
          </w:p>
          <w:p w14:paraId="35A892BE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ave you used the robotic arm in different environments (e.g., at home, outside, at work)?</w:t>
            </w:r>
          </w:p>
          <w:p w14:paraId="1F1245F0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did you find the control of the robotic arm?</w:t>
            </w:r>
          </w:p>
          <w:p w14:paraId="1B11C389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Were there any technical problems or challenges during use?</w:t>
            </w:r>
          </w:p>
          <w:p w14:paraId="13870CDA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satisfied were you with the response time of the robotic arm?</w:t>
            </w:r>
          </w:p>
          <w:p w14:paraId="3F04D5DF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lastRenderedPageBreak/>
              <w:t>Were there situations in which the robotic arm did not function properly?</w:t>
            </w:r>
          </w:p>
          <w:p w14:paraId="378D9B36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Were there sufficient customization options for different tasks?</w:t>
            </w:r>
          </w:p>
          <w:p w14:paraId="4E88403B" w14:textId="77777777" w:rsidR="003F7A1E" w:rsidRPr="007E01FF" w:rsidRDefault="003F7A1E" w:rsidP="003F7A1E">
            <w:pPr>
              <w:numPr>
                <w:ilvl w:val="0"/>
                <w:numId w:val="4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did you find the user interface of the control software?</w:t>
            </w:r>
          </w:p>
          <w:p w14:paraId="5C14FA90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BDD4C11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lastRenderedPageBreak/>
              <w:t>3a. Why was it easy?</w:t>
            </w:r>
            <w:r w:rsidRPr="007E01FF">
              <w:rPr>
                <w:rFonts w:cs="Arial"/>
                <w:szCs w:val="22"/>
              </w:rPr>
              <w:br/>
              <w:t>3b. Why was it difficult?</w:t>
            </w:r>
            <w:r w:rsidRPr="007E01FF">
              <w:rPr>
                <w:rFonts w:cs="Arial"/>
                <w:szCs w:val="22"/>
              </w:rPr>
              <w:br/>
              <w:t>4a. If yes, why?</w:t>
            </w:r>
            <w:r w:rsidRPr="007E01FF">
              <w:rPr>
                <w:rFonts w:cs="Arial"/>
                <w:szCs w:val="22"/>
              </w:rPr>
              <w:br/>
              <w:t>4b. If no, why not?</w:t>
            </w:r>
            <w:r w:rsidRPr="007E01FF">
              <w:rPr>
                <w:rFonts w:cs="Arial"/>
                <w:szCs w:val="22"/>
              </w:rPr>
              <w:br/>
              <w:t>4c. If you have concerns, what are they?</w:t>
            </w:r>
            <w:r w:rsidRPr="007E01FF">
              <w:rPr>
                <w:rFonts w:cs="Arial"/>
                <w:szCs w:val="22"/>
              </w:rPr>
              <w:br/>
            </w:r>
          </w:p>
          <w:p w14:paraId="63BBF546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6a. Were there moments when you felt uncomfortable or uncertain?</w:t>
            </w: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3CBD7B1C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  <w:tr w:rsidR="003F7A1E" w:rsidRPr="007E01FF" w14:paraId="5A92BECE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530B2335" w14:textId="77777777" w:rsidR="003F7A1E" w:rsidRPr="007E01FF" w:rsidRDefault="003F7A1E" w:rsidP="00987166">
            <w:pPr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Questions on User-friendliness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6D528B3B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12B4549E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B1EE061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  <w:tr w:rsidR="003F7A1E" w:rsidRPr="007E01FF" w14:paraId="0B5058DB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4AAECF4F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Development Potential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F53E7CF" w14:textId="77777777" w:rsidR="003F7A1E" w:rsidRPr="007E01FF" w:rsidRDefault="003F7A1E" w:rsidP="003F7A1E">
            <w:pPr>
              <w:numPr>
                <w:ilvl w:val="0"/>
                <w:numId w:val="5"/>
              </w:num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How do you see the potential for further development of the robotic arm?</w:t>
            </w: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40F0CF6F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a. What specifically could be improved, or what do you think is most important?</w:t>
            </w: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7152A9FE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Can you describe how your ideas could look in practice?</w:t>
            </w:r>
          </w:p>
        </w:tc>
      </w:tr>
      <w:tr w:rsidR="003F7A1E" w:rsidRPr="007E01FF" w14:paraId="05F32911" w14:textId="77777777" w:rsidTr="00987166">
        <w:tc>
          <w:tcPr>
            <w:tcW w:w="1696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246D8C79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b/>
                <w:szCs w:val="22"/>
              </w:rPr>
            </w:pPr>
            <w:r w:rsidRPr="007E01FF">
              <w:rPr>
                <w:rFonts w:cs="Arial"/>
                <w:b/>
                <w:szCs w:val="22"/>
              </w:rPr>
              <w:t>Conclusion</w:t>
            </w:r>
          </w:p>
        </w:tc>
        <w:tc>
          <w:tcPr>
            <w:tcW w:w="3969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19B2B94E" w14:textId="77777777" w:rsidR="003F7A1E" w:rsidRPr="007E01FF" w:rsidRDefault="003F7A1E" w:rsidP="00987166">
            <w:pPr>
              <w:spacing w:after="160" w:line="278" w:lineRule="auto"/>
              <w:rPr>
                <w:rFonts w:cs="Arial"/>
                <w:szCs w:val="22"/>
              </w:rPr>
            </w:pPr>
            <w:r w:rsidRPr="007E01FF">
              <w:rPr>
                <w:rFonts w:cs="Arial"/>
                <w:szCs w:val="22"/>
              </w:rPr>
              <w:t>Are there any other aspects that you consider relevant in this context and would like to share?</w:t>
            </w:r>
          </w:p>
          <w:p w14:paraId="787B936A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208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37D33E8C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  <w:tc>
          <w:tcPr>
            <w:tcW w:w="1603" w:type="dxa"/>
            <w:tcBorders>
              <w:top w:val="single" w:sz="4" w:space="0" w:color="F6C5AC" w:themeColor="accent2" w:themeTint="66"/>
              <w:left w:val="single" w:sz="4" w:space="0" w:color="F6C5AC" w:themeColor="accent2" w:themeTint="66"/>
              <w:bottom w:val="single" w:sz="4" w:space="0" w:color="F6C5AC" w:themeColor="accent2" w:themeTint="66"/>
              <w:right w:val="single" w:sz="4" w:space="0" w:color="F6C5AC" w:themeColor="accent2" w:themeTint="66"/>
            </w:tcBorders>
          </w:tcPr>
          <w:p w14:paraId="3E13500F" w14:textId="77777777" w:rsidR="003F7A1E" w:rsidRPr="007E01FF" w:rsidRDefault="003F7A1E" w:rsidP="00987166">
            <w:pPr>
              <w:rPr>
                <w:rFonts w:cs="Arial"/>
                <w:szCs w:val="22"/>
              </w:rPr>
            </w:pPr>
          </w:p>
        </w:tc>
      </w:tr>
    </w:tbl>
    <w:p w14:paraId="46F0E6F2" w14:textId="77777777" w:rsidR="003F7A1E" w:rsidRPr="007E01FF" w:rsidRDefault="003F7A1E" w:rsidP="003F7A1E">
      <w:pPr>
        <w:rPr>
          <w:rFonts w:cs="Arial"/>
        </w:rPr>
      </w:pPr>
    </w:p>
    <w:p w14:paraId="75F98C0A" w14:textId="5928A316" w:rsidR="008E0A79" w:rsidRPr="007E01FF" w:rsidRDefault="008E0A79">
      <w:pPr>
        <w:rPr>
          <w:rFonts w:cs="Arial"/>
        </w:rPr>
      </w:pPr>
    </w:p>
    <w:sectPr w:rsidR="008E0A79" w:rsidRPr="007E01FF" w:rsidSect="003F7A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F29CC"/>
    <w:multiLevelType w:val="multilevel"/>
    <w:tmpl w:val="5A96C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625C6E"/>
    <w:multiLevelType w:val="multilevel"/>
    <w:tmpl w:val="676E6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3512D7"/>
    <w:multiLevelType w:val="multilevel"/>
    <w:tmpl w:val="0D5CC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FC402C0"/>
    <w:multiLevelType w:val="multilevel"/>
    <w:tmpl w:val="67627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2F429F0"/>
    <w:multiLevelType w:val="multilevel"/>
    <w:tmpl w:val="A39C3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729"/>
    <w:rsid w:val="00074D3C"/>
    <w:rsid w:val="00085643"/>
    <w:rsid w:val="0015496F"/>
    <w:rsid w:val="00370299"/>
    <w:rsid w:val="003F7A1E"/>
    <w:rsid w:val="004151F2"/>
    <w:rsid w:val="004A55A7"/>
    <w:rsid w:val="00544729"/>
    <w:rsid w:val="007E01FF"/>
    <w:rsid w:val="008366D6"/>
    <w:rsid w:val="008E0A79"/>
    <w:rsid w:val="008E72AF"/>
    <w:rsid w:val="00992790"/>
    <w:rsid w:val="009B5972"/>
    <w:rsid w:val="00C73EFF"/>
    <w:rsid w:val="00C84293"/>
    <w:rsid w:val="00CF3AD4"/>
    <w:rsid w:val="00F25B2C"/>
    <w:rsid w:val="00FC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8E09"/>
  <w15:chartTrackingRefBased/>
  <w15:docId w15:val="{4CFABA1A-E1B6-2A4E-9AA8-2A4E83D79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729"/>
    <w:pPr>
      <w:spacing w:line="360" w:lineRule="auto"/>
    </w:pPr>
    <w:rPr>
      <w:rFonts w:ascii="Arial" w:eastAsia="Times New Roman" w:hAnsi="Arial" w:cs="Times New Roman"/>
      <w:kern w:val="0"/>
      <w:sz w:val="22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44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544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5447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544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5447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5447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5447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5447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5447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4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7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7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7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7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7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7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7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7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72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544729"/>
    <w:pPr>
      <w:spacing w:after="120"/>
      <w:jc w:val="both"/>
    </w:pPr>
    <w:rPr>
      <w:szCs w:val="22"/>
    </w:rPr>
  </w:style>
  <w:style w:type="character" w:customStyle="1" w:styleId="BodyTextChar">
    <w:name w:val="Body Text Char"/>
    <w:basedOn w:val="DefaultParagraphFont"/>
    <w:link w:val="BodyText"/>
    <w:rsid w:val="00544729"/>
    <w:rPr>
      <w:rFonts w:ascii="Arial" w:eastAsia="Times New Roman" w:hAnsi="Arial" w:cs="Times New Roman"/>
      <w:kern w:val="0"/>
      <w:sz w:val="22"/>
      <w:szCs w:val="22"/>
      <w:lang w:val="de-DE" w:eastAsia="de-DE"/>
      <w14:ligatures w14:val="none"/>
    </w:rPr>
  </w:style>
  <w:style w:type="table" w:styleId="TableGrid">
    <w:name w:val="Table Grid"/>
    <w:basedOn w:val="TableNormal"/>
    <w:uiPriority w:val="39"/>
    <w:rsid w:val="003F7A1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6F320-4667-491E-8489-CC6F9EB3B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Fosbrooke</dc:creator>
  <cp:keywords/>
  <dc:description/>
  <cp:lastModifiedBy>Sidra Kazmi</cp:lastModifiedBy>
  <cp:revision>7</cp:revision>
  <dcterms:created xsi:type="dcterms:W3CDTF">2025-11-04T16:43:00Z</dcterms:created>
  <dcterms:modified xsi:type="dcterms:W3CDTF">2026-02-03T06:13:00Z</dcterms:modified>
</cp:coreProperties>
</file>